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5B243" w14:textId="267A2631" w:rsidR="00625240" w:rsidRPr="00625240" w:rsidRDefault="00625240" w:rsidP="00625240">
      <w:pPr>
        <w:rPr>
          <w:ins w:id="0" w:author="Himani Galagali" w:date="2022-05-03T23:53:00Z"/>
          <w:rFonts w:ascii="Arial" w:eastAsia="Times New Roman" w:hAnsi="Arial" w:cs="Arial"/>
          <w:b/>
          <w:bCs/>
          <w:sz w:val="22"/>
          <w:szCs w:val="22"/>
        </w:rPr>
      </w:pPr>
      <w:r w:rsidRPr="00625240">
        <w:rPr>
          <w:rFonts w:ascii="Arial" w:eastAsia="Times New Roman" w:hAnsi="Arial" w:cs="Arial"/>
          <w:b/>
          <w:bCs/>
          <w:sz w:val="22"/>
          <w:szCs w:val="22"/>
        </w:rPr>
        <w:t>Supplementa</w:t>
      </w:r>
      <w:r w:rsidR="00447F64">
        <w:rPr>
          <w:rFonts w:ascii="Arial" w:eastAsia="Times New Roman" w:hAnsi="Arial" w:cs="Arial"/>
          <w:b/>
          <w:bCs/>
          <w:sz w:val="22"/>
          <w:szCs w:val="22"/>
        </w:rPr>
        <w:t>ry</w:t>
      </w:r>
      <w:r w:rsidRPr="00625240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>
        <w:rPr>
          <w:rFonts w:ascii="Arial" w:eastAsia="Times New Roman" w:hAnsi="Arial" w:cs="Arial"/>
          <w:b/>
          <w:bCs/>
          <w:sz w:val="22"/>
          <w:szCs w:val="22"/>
        </w:rPr>
        <w:t xml:space="preserve">File </w:t>
      </w:r>
      <w:r w:rsidRPr="00625240">
        <w:rPr>
          <w:rFonts w:ascii="Arial" w:eastAsia="Times New Roman" w:hAnsi="Arial" w:cs="Arial"/>
          <w:b/>
          <w:bCs/>
          <w:sz w:val="22"/>
          <w:szCs w:val="22"/>
        </w:rPr>
        <w:t>4 – relates to Figures 8 and 9</w:t>
      </w:r>
    </w:p>
    <w:tbl>
      <w:tblPr>
        <w:tblW w:w="14850" w:type="dxa"/>
        <w:tblInd w:w="-820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350"/>
        <w:gridCol w:w="450"/>
        <w:gridCol w:w="990"/>
        <w:gridCol w:w="990"/>
        <w:gridCol w:w="1080"/>
        <w:gridCol w:w="1080"/>
        <w:gridCol w:w="900"/>
        <w:gridCol w:w="450"/>
        <w:gridCol w:w="990"/>
        <w:gridCol w:w="1080"/>
        <w:gridCol w:w="810"/>
        <w:gridCol w:w="1080"/>
        <w:gridCol w:w="1170"/>
      </w:tblGrid>
      <w:tr w:rsidR="00625240" w:rsidRPr="00625240" w14:paraId="09569E1F" w14:textId="77777777" w:rsidTr="000370AC">
        <w:trPr>
          <w:trHeight w:val="800"/>
        </w:trPr>
        <w:tc>
          <w:tcPr>
            <w:tcW w:w="14850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45E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lassification of Clock-Controlled Genes (CCGs) as Direct Targets of NHR-23, </w:t>
            </w: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, neither or both. </w:t>
            </w:r>
          </w:p>
        </w:tc>
      </w:tr>
      <w:tr w:rsidR="00625240" w:rsidRPr="00625240" w14:paraId="342389D3" w14:textId="77777777" w:rsidTr="000370AC">
        <w:trPr>
          <w:trHeight w:val="460"/>
        </w:trPr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CBA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Gene Name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7BF25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equence</w:t>
            </w:r>
          </w:p>
        </w:tc>
        <w:tc>
          <w:tcPr>
            <w:tcW w:w="486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D330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riteria for targets of NHR-23: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76C30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target (Y/N)</w:t>
            </w:r>
          </w:p>
        </w:tc>
        <w:tc>
          <w:tcPr>
            <w:tcW w:w="34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95E91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Criteria for targets of </w:t>
            </w: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: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E1D21C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let-7s 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arget (Y/N)</w:t>
            </w:r>
          </w:p>
        </w:tc>
        <w:tc>
          <w:tcPr>
            <w:tcW w:w="1080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5AF2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arget  clas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C44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Cyclic   mRNA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 xml:space="preserve">levels   </w:t>
            </w:r>
            <w:r w:rsidRPr="00625240"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  <w:t>(</w:t>
            </w: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  <w:r w:rsidRPr="00625240"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  <w:t>)</w:t>
            </w:r>
          </w:p>
        </w:tc>
      </w:tr>
      <w:tr w:rsidR="00625240" w:rsidRPr="00625240" w14:paraId="116EB853" w14:textId="77777777" w:rsidTr="000370AC">
        <w:trPr>
          <w:trHeight w:val="34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B297C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35EF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F6A0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ize of upstream regulatory region &amp; first intron (kb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239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OREs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454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RNA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levels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after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</w: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nhr-23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RNAi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5766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</w:r>
            <w:proofErr w:type="spellStart"/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hIP</w:t>
            </w:r>
            <w:proofErr w:type="spellEnd"/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-Seq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Peaks    (#)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5CACA0B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9E6F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ize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of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3' UTR  (nt.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159A7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LCS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68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ALG-1 </w:t>
            </w:r>
            <w:proofErr w:type="spellStart"/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iCLIP</w:t>
            </w:r>
            <w:proofErr w:type="spellEnd"/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 Peaks    (+/-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E5FA2B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26C7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37381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04FB980E" w14:textId="77777777" w:rsidTr="000370AC">
        <w:trPr>
          <w:trHeight w:val="32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1FB0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8223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B4AC2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6C2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#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9C9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bidi="kn-IN"/>
              </w:rPr>
              <w:t># Obs.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# Exp.</w:t>
            </w: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580DC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669B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6FE3193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BBCA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924D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 xml:space="preserve">#   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CD5C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bidi="kn-IN"/>
              </w:rPr>
              <w:t># Obs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.</w:t>
            </w: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br/>
              <w:t># Exp.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1FAC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4DDE62B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D9F5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574B9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4A0F4C8A" w14:textId="77777777" w:rsidTr="000370AC">
        <w:trPr>
          <w:trHeight w:val="34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050D6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00AB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08410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3CA5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663DC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5DC54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60C8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56FBB22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E0F2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C74F1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31E09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3279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7A9311B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C74D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9BB85F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1F3B9693" w14:textId="77777777" w:rsidTr="000370AC">
        <w:trPr>
          <w:trHeight w:val="34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834F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55BC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E859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6957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A1D4B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6B724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C3EB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40CE2D3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AAA0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495D6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902AB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C40F5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48D5A6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27E3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41829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2C394089" w14:textId="77777777" w:rsidTr="000370AC">
        <w:trPr>
          <w:trHeight w:val="34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0C565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88E9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2E19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43FA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BBE56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5C8F8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FB62F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11119D8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4925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FFE99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B0ACE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6077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FB9294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1B32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DF3C78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103FEEF2" w14:textId="77777777" w:rsidTr="000370AC">
        <w:trPr>
          <w:trHeight w:val="360"/>
        </w:trPr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D82B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D64A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A316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56301C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80670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FD74F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D50D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3B9346E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332D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91C9F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FE694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A242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double" w:sz="6" w:space="0" w:color="auto"/>
            </w:tcBorders>
            <w:vAlign w:val="center"/>
            <w:hideMark/>
          </w:tcPr>
          <w:p w14:paraId="02EAF2EC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080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6050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ABA75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</w:p>
        </w:tc>
      </w:tr>
      <w:tr w:rsidR="00625240" w:rsidRPr="00625240" w14:paraId="4971503D" w14:textId="77777777" w:rsidTr="000370AC">
        <w:trPr>
          <w:trHeight w:val="36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BE7A93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Potential Key</w:t>
            </w: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 xml:space="preserve"> </w:t>
            </w: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Clock Components</w:t>
            </w:r>
          </w:p>
        </w:tc>
      </w:tr>
      <w:tr w:rsidR="00625240" w:rsidRPr="00625240" w14:paraId="18C5A99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B20114C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384461F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5G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26FBE1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3DB4A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EC6C0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9E46AE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AE56D0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E950C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6FDF1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722B9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A32A54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3FCAA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0F2CAD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FF99AC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65B2D5E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6CE1F79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93B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in-42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C47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7F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2C8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FC7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7C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C1A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164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D8684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86C6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54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74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A65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3F23D3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25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DDE9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220FAF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3E42B6E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in-42b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5362F13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7F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5CC345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601401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0421E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E9443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8E897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E00790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32ED8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73A6ED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7BADE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6F148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171E29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90D92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28C53F7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641F4F7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D928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in-42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9DF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7F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C1D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9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4C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C4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963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213669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FA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5B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B17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377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00ECF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BE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9DD6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1A4B143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03992E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4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5BC4901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6A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ED982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965AE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CEFF6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CCF27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21AB07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4F161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B4217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17CC5D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ABEA5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EF0EA6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B5DBE0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64F3EB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6925290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0FF6690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38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2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9F6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6A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F29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7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0B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5E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7A8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60C58C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56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6A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E7E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11D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6E809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74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15E67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839884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10E97A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ir-8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77DCA68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039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6ED601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B8CEE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AE7C1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8DBF64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98476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9D47B6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790106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CD28A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408C7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FE90B0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A591B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77775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CDB683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BA4621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E404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327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1H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D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82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F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CF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61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57343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62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56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A02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11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F4B33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A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59DD1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 xml:space="preserve">     ♒</w:t>
            </w:r>
          </w:p>
        </w:tc>
      </w:tr>
      <w:tr w:rsidR="00625240" w:rsidRPr="00625240" w14:paraId="18A5EF8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C5426A3" w14:textId="77777777" w:rsidR="00625240" w:rsidRPr="00625240" w:rsidRDefault="00625240" w:rsidP="00625240">
            <w:pPr>
              <w:ind w:hanging="383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 xml:space="preserve">      nhr-2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135AEE9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11C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280EE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73B38F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604DCD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3998CD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4BCA7F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048467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67EB40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5CC53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ABD2C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665DB6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C9FD4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AAC7A1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65D4329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A0F7F68" w14:textId="77777777" w:rsidTr="000370AC">
        <w:trPr>
          <w:trHeight w:val="36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E3B124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Other Gene Regulatory Factors</w:t>
            </w:r>
          </w:p>
        </w:tc>
      </w:tr>
      <w:tr w:rsidR="00625240" w:rsidRPr="00625240" w14:paraId="0347230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F977DA4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lg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61BBD3A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8F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DB33D5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04497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2856C3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39448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AAA5E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4F922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4BFCB0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CDCAF3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93A01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151F07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F84111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8FF7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3605457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4730100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95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bed-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0E9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25H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E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A2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398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244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129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DDAC6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5CE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BD0B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3BF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89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266AAF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E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F2F22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8E32AA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9E4C7B9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blmp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78CEC77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25D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FC80A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593F4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2DD84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7379A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B27FB7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7E7774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5D825E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031F3F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76932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9C92E6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605D0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82DE8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4401144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64B27B4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376A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bro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A2F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6A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C6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47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213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F8F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F7D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7E015E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F3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026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71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67A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59CF7E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C2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E965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65C0B7A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C3F0DE4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re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A04B41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K04A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17D2B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9F4C52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E3B6D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8F745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121AC4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3DB6A2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3850B4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20E6ED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EBF3C5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979E62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0480957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3F2710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6E83833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5D3763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1AD8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ab-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AB8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16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8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62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4A6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E981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D2A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516DC9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156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B8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CD4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61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F1F8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E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C07C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3381E1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C6B382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4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6855388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104H12A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65AA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F3A3C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81D709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C755C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D76C9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129359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4F8989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00303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EB45C7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84CB23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15D3C2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0DABD9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2A79CD4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2D5086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27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qn-4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281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9B1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391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45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3CD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71B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DF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7FF0A3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7BB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7C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A1B0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EFF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4E3F70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62E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4D03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E60D0D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1B02E4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rnt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4EEB87D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B04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CC6681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29339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51C6C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E8792D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21971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452490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6D787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5639EE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9D33C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7CB033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246934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88C8C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42F4A4BD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45605D8A" w14:textId="77777777" w:rsidTr="000370AC">
        <w:trPr>
          <w:trHeight w:val="36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863FB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Signaling Pathway Components</w:t>
            </w:r>
          </w:p>
        </w:tc>
      </w:tr>
      <w:tr w:rsidR="00625240" w:rsidRPr="00625240" w14:paraId="3D35732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CF14A4E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c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6FBC5DA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42D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61251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1D9766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EA0B92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EB84D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45472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6C86A9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1AF2E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8A25A0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76511F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B701E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74A58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A383B0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4A3DBAD6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4B60D8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00C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pl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AA91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42D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8B5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D8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F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06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713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6471B1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68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7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BF7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14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3A9B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97181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D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6BF4F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F965D74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7327128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alu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52BAF2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03F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7EA1C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B604E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8B51B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6F2B3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7CDD9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F252E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07D42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7B478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47473D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28DD3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5F21D6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45DEB7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721F8DF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6984F2E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F67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ki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3BF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05A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62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52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270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318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D6C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794FFE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94F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1A33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6C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4C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17457E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7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B811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F86E15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C6758B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glf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13C250C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H04M0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0A27B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465CB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04A606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0624DE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654618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E2D549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C1451E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2969A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6C077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0BB8B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35D072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8C415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357B8AC1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DDF8EC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58B1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o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91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8E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D18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0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E22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E1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CE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20A5A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CD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201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DE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299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7D59C8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18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8F8D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D16B5B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4760C8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rp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6FCAE6B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29D1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01CE5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E5529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43493E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019CA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888A65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D61AB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7079A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9CA9C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CE059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5C6B07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726D32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23848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2449C4F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8D3DEC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E45C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lt-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68F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08F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FB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6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11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F1E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A6E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493C0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7E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44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19D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1D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CC41A3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3D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1591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08D7B51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316A29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ekl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2668E92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C58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1C462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5F5E00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4A094C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F77A7F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C74D3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78E0DF9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5EF2EA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3DE75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85F894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42128E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372AF8C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697335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7198DE1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1C4AAC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D3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lp-2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73E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24D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38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4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3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2C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5A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78DA4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DA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252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6E0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5ED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CCD957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E0F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EFD34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6F234F2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0D95E82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osm-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2E0B412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05D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0CF10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2C508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BD9FA5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465D80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21EAC6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6DC926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8E2DE4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275CC6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C2FE60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499A8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75DBD1B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D0A52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6009B2F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7E0084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3F18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osm-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50E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11C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8A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A7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2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88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B113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CF81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6E5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C23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A42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374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FC06BF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68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AB64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37C193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8AA6C00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hi-5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7CFE1E8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19B1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BE61BC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5C4692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B02B80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25C0E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0B1029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1BD9A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1EC32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D47695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7A211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F8D854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233E9D5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42683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449717E2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36EA0E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EE5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od-2a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181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09B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F32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B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88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BDB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34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0E2303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DE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7F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909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7C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A1386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84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F1E00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B61CD84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1F4230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tr-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083B12D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45B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D4E8F0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9D2FAD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DED82B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BBB74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16F49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456F182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1FDC85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FFA77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6C6A26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D50C81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7F182A0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D1190C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05EB3520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82F2837" w14:textId="77777777" w:rsidTr="000370AC">
        <w:trPr>
          <w:trHeight w:val="44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FF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tr-2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9DB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K27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0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30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8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12A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3F0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4A799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B1E3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94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EF0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48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25BF84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0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C7A5E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86AC962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426851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qua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24CBE6A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05C12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D5BA3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7FAD10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D60079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80F680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2175F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35B525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1733D7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D0982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0E60FA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4F2FD1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78E529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A632C0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199C335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63DED8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53B" w14:textId="77777777" w:rsidR="00625240" w:rsidRPr="00625240" w:rsidRDefault="00625240" w:rsidP="0062524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5DD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E03H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0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C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3AE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7AF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3C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CD00F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3F9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6C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B2D7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41C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CD3C8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AC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6B01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CEC2B00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0CDE3A1" w14:textId="77777777" w:rsidR="00625240" w:rsidRPr="00625240" w:rsidRDefault="00625240" w:rsidP="00625240">
            <w:pPr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15A268F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T19A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2A083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4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2E838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11BBFB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3AD66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D0D0D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E534A3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3C5448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8667D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EEF34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9C4B5D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A81405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3B8E22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6D8BF4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542DD25D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00915B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8A73" w14:textId="77777777" w:rsidR="00625240" w:rsidRPr="00625240" w:rsidRDefault="00625240" w:rsidP="00625240">
            <w:pPr>
              <w:ind w:firstLineChars="100" w:firstLine="220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238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Y47D3B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CB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4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33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B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D1C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6F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913AD6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37C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30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47B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E5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94F3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319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23CF4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8DB603A" w14:textId="77777777" w:rsidTr="000370AC">
        <w:trPr>
          <w:trHeight w:val="36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3B6DE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Extracellular Matrix Proteins and Receptors</w:t>
            </w:r>
          </w:p>
        </w:tc>
      </w:tr>
      <w:tr w:rsidR="00625240" w:rsidRPr="00625240" w14:paraId="7B3996F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307892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dt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23268A2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08C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88E7E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D9855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826873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91D78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A9C4A4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8DB7E9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794EC3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73676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F6592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6ACAF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9CA71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676CEA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6E21B2F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E34209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5B99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bli-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E7C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5G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0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7A2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4A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4E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40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BD01F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6E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16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ABB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0E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7A627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D3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EDAFF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295DE1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0D3CE7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bus-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28A3DA1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23F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0F23C5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801678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8ECF63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5AF60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40FF62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363C6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5C4336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2F615F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5B5B37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6B2DD6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6E4BE5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065F39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623F5467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08BF4F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FFF0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lc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684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9F1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B68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0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EE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3C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37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3DB36B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EB4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B81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1C9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20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B0453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DA3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125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974EA7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441500A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ol-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8A8853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15H1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40AA8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7F9BD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2E4BD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C5960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BC5296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5D25E3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27518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14852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E9A34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CE30CB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D6C84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7198F8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2AA4A5AF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12C943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4ED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py-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27E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30B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B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79B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35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B4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291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AE913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95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CC5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510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B24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792388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2C8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BBADE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7BEFF22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63FCDD6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py-1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8C88E3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4D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105B1F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28961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B7F35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A2670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FBEA64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FFE839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20ABA0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8F82B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C96C7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F6D80B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6F0617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ED91D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3A5270D2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57C28C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82D5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py-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0A2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41E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62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ABE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55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E72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EE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8385B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DB2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D80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909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90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CD8248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8B5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7416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23C129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7359B16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py-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1E8B5C6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27C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364CB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CD4B0C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68DC9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87E21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9D056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89DAE9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43EB2D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45FA47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4364D1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23750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5F08E7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3B3CA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5376DE54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4F953D0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93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py-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9AC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6C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9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1BB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29A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73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CF22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E71688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DD2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0C2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8F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D46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08788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92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2A3DE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70520F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B54583E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fb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5DCA1CA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K78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DBA6C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3F222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B20B2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0623F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41B8E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503F5D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A03E7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2DDAA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CD397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C7A982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62C08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25A8B4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669CC381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80DBB0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03F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ina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F3B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116A8A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FE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CB3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D4E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4B5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809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47A586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4E8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41D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1EB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0A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91B97B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E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B6CE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4580FCA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1CCBE9A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am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6B9099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C1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3B1B21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308B8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0A931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5DE052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1794F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55F993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2A8C4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F87E50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B69242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B9D402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AB2799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BEFB8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767B5425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52C74BB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BE6D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lt-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5A2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9E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5C1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02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3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D3E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4F5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B2E76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F6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68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A03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41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677244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F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575D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D8CF7F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2B0A0A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lt-1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D109D4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01F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16DBE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A2C403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EA8365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638FEC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392A5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BE8F81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381713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7E0A7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07CB6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B7A3F0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BCFEF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334BD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695C85F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51E51D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0D15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lt-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C19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K43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5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1C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E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D3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BE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8AE1E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BFD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8B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D90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1A9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49AC5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5D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2160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A624F43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7368982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lt-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246295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09B1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8AD35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7E8F2E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EBBEF4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AD80CD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D71E3B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53A63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BFFC6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E5BF0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815EF5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8B4EF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76157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C6DBB6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48BA33CE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2704E4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69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up-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4DF7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K07D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C2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E2B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0B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F04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499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2E7E2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470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F1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20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C3E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7FD8E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53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0B51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4EADA9C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978F87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as-3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10E0463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26C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6F1AD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09FB0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32523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A880F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0CFFD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62D4B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2B44A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998201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C152E0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39300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59827A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DA37F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45D935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D97628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5044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as-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000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17G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85F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95B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708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16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D69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A948C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2B7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B81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433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6E4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AAC20D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B48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HR-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B4449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4FC23A9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3ACF11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oah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CA939C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34G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319380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87C7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908DA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3A37D4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20A976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B5E957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98002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4A5B1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F955E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056D92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ED5447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6B09C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066B88A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04A33338" w14:textId="77777777" w:rsidTr="000370AC">
        <w:trPr>
          <w:trHeight w:val="44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5A9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noah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54E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2B1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E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0A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01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94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23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661224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BB0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24E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72D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54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C3129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77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7CFFF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E296F1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3F0AD0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D0D0D"/>
                <w:sz w:val="22"/>
                <w:szCs w:val="22"/>
                <w:lang w:bidi="kn-IN"/>
              </w:rPr>
              <w:t>pa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432BD764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M8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3F2E0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7ADEC3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64C4E4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862DDA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3DDC8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D0D0D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E525A0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854641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890538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3E1D42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99417F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168ED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15E930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43B9E02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4C79C791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B2D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at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68C3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4F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02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1F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D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6D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406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6A77D3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D59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D7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8E2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04E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21AE05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56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502D0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FC7144A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6E9F5FE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rol-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88EF5D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01B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F7996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69D75C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1BB1C1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2319A4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3F8CCF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ADD21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0567B2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0BE62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2CC13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A05D5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CD07F3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5ADF0B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1CF9A1F6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23886B2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1E06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pat-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761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K105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32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DC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E00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4F7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796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8823C1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7DF6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29D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ED0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4A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2F15BB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62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B6041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3A9B24E2" w14:textId="77777777" w:rsidTr="000370AC">
        <w:trPr>
          <w:trHeight w:val="32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40406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Cytoskeletal Components</w:t>
            </w:r>
          </w:p>
        </w:tc>
      </w:tr>
      <w:tr w:rsidR="00625240" w:rsidRPr="00625240" w14:paraId="327AD9BB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CE2CF9C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ifa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544387E2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10G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DC0DE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B30B91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73A686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6C4DDB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97B61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D60A3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F661B3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B2FD1A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48A82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0C606F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806131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C1624C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388DC993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9624794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FC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ifc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05D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M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8F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BA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FF0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8A8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864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88DF92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2D8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8FB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44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636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64B48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2C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BB102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75A45EAE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A60FF4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my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62D88F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20G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BECBE4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44C93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8BE54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8B75E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DA228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0F29F7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6DBAC5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46F238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6B1D1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EC0BED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7366869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F4711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2479F478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Arial Unicode MS" w:hAnsi="Apple Color Emoji" w:cs="Apple Color Emoji"/>
                <w:color w:val="000000"/>
                <w:sz w:val="22"/>
                <w:szCs w:val="22"/>
                <w:lang w:bidi="kn-IN"/>
              </w:rPr>
              <w:t>♒</w:t>
            </w:r>
          </w:p>
        </w:tc>
      </w:tr>
      <w:tr w:rsidR="00625240" w:rsidRPr="00625240" w14:paraId="1E3E2D23" w14:textId="77777777" w:rsidTr="000370AC">
        <w:trPr>
          <w:trHeight w:val="36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D1372A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 xml:space="preserve">Genes linked to the molting cycle whose expression is not known to oscillate </w:t>
            </w:r>
          </w:p>
        </w:tc>
      </w:tr>
      <w:tr w:rsidR="00625240" w:rsidRPr="00625240" w14:paraId="5C3A6672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2565A40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af-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55D12E7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13C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F0E75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8E8F45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BF181D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B10159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pple Color Emoji" w:eastAsia="Times New Roman" w:hAnsi="Apple Color Emoji" w:cs="Apple Color Emoji"/>
                <w:color w:val="000000"/>
                <w:sz w:val="22"/>
                <w:szCs w:val="22"/>
                <w:lang w:bidi="kn-IN"/>
              </w:rPr>
              <w:t>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3180F1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1D073CF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9BAD39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4F54AF2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ED0872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20DE5D3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0DAA72F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F09A7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106DB8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3A5E70B0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0532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daf-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2A9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11A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A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2B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4E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DA4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23F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B019CA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E8B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3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A9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086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13B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973B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F54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486A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75664FCC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415D65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gei-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64CDCA7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14B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5DCE3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60E1FF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6ED569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A1FD5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24D24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484D0C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64AF4A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499977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355A64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7D89B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2BD92A4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45384F0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1C3D43F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50920F7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2DD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285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56G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50B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BA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CCD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115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19C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4554D2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D4F3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FB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97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5A3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75426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59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E9E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70AD446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E694C8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in-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78A8FB1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36H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5B6198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35FDCD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4C434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60FB0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2E0A33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6EE1F79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DE4B67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4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7A3A012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1E4BE98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149985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F66D8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78C0FC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2346DD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42CB1347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24B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hr-6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7AA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8F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DB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AC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9B7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4D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7AE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EA3CCC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E3F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BBD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448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BAD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6FEA9D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628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B5C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D80FF4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03AF5B92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sk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E6E6"/>
            <w:noWrap/>
            <w:vAlign w:val="center"/>
            <w:hideMark/>
          </w:tcPr>
          <w:p w14:paraId="79589C2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19E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576C1D4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69ACDA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73CD9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46977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D12A9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0FF8B10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52AB20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0A15024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6304458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vAlign w:val="center"/>
            <w:hideMark/>
          </w:tcPr>
          <w:p w14:paraId="35EC956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6E6E6"/>
            <w:vAlign w:val="center"/>
            <w:hideMark/>
          </w:tcPr>
          <w:p w14:paraId="502B605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6E6E6"/>
            <w:noWrap/>
            <w:vAlign w:val="center"/>
            <w:hideMark/>
          </w:tcPr>
          <w:p w14:paraId="2B1BA2A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5E3AB6B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7DB14125" w14:textId="77777777" w:rsidTr="000370AC">
        <w:trPr>
          <w:trHeight w:val="440"/>
        </w:trPr>
        <w:tc>
          <w:tcPr>
            <w:tcW w:w="14850" w:type="dxa"/>
            <w:gridSpan w:val="1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CDE404" w14:textId="77777777" w:rsidR="00625240" w:rsidRPr="00625240" w:rsidRDefault="00625240" w:rsidP="0062524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bidi="kn-IN"/>
              </w:rPr>
              <w:t>Non-CCGs (Randomly Selected)</w:t>
            </w:r>
          </w:p>
        </w:tc>
      </w:tr>
      <w:tr w:rsidR="00625240" w:rsidRPr="00625240" w14:paraId="586C59B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41D248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acs-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D0EFABA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65B4BL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2B5877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19B3A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A0E9B1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D6178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F67E4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FA8626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9D469D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4ECC4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A3699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BA4E80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06758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7B3351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7107EF1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629E5CDC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8DD5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ed-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01B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08F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5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FB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C3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ECC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B7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E27A2F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F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163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203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78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CBF37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624C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0E6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7A12E9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05D3CC9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cyp-33C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43F1D53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5H2B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F8CA17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11B95A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A48A9F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0AE40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7FE95A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CBFE64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8F338D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5D88F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00DF96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325DEC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EE0438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8B2D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72537A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244616F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678B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ech-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0FAC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56B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A9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938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802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11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DA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BB68DB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A86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779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BA5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77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19A44D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44A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66B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311E082C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FECF035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ap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2FC7E43E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116A8A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28BE0D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B3D421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81C55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1FE5DD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6233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063885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573791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9F9DD6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1B03F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175152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3B9C8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947BA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2FD8F43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6161F9A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52D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mpst-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8D5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18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35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682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601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DD2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B44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BFFC78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828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5D1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2D3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ED8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60BDC8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7B5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F9C7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4FA1003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6B3BB5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lastRenderedPageBreak/>
              <w:t>nhr-17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8269E25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14H3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C8DCB5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6BF3AB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13BBA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B66C4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08213D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940499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253228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A5F9F1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167AC6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14D738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35533B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6AEE0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4DF9D8A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5A4130CF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E82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lp-37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032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8B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6B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D8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6B3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874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AE9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B3DE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24A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4D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910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EC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9F28E6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D8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27D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4F60AB6A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11FA6166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nuo-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4D77449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10E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39054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317587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1A9F9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0CF61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ED146F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0D9C05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59AA9F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977FE3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B5F68E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4759B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A4A14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F4F9D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2F223BE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426B13E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D89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srz-1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5BC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ZK1037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CC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74D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10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B6D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FE3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BAA48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98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997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29D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4B9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48AE7B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95DB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CC1F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5B3F802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0E83F3F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ttll-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08CF06B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D201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406D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7BA44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FF1369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3C82A4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10BB7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599C8E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62466B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7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D85C9B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098F4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6F475E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B5CDE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4E16E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let-7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6E6E6"/>
            <w:vAlign w:val="center"/>
            <w:hideMark/>
          </w:tcPr>
          <w:p w14:paraId="6769A7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648137E0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30D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unc-11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708F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47E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109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474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264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95A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57C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49735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8DD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404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9F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526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MS Gothic" w:hAnsi="Arial" w:cs="Arial"/>
                <w:color w:val="000000"/>
                <w:sz w:val="22"/>
                <w:szCs w:val="22"/>
                <w:lang w:bidi="kn-IN"/>
              </w:rPr>
              <w:t>＋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943458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660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Shared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B2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92D4F59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C49765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viln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394D21D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10H1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F18578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3E38E4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BD5C2F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2A42AC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F0B14D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72AC36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7E96738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6CDB9FB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08C2CC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C9F297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610652C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AA398D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12BD2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3A577B4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D0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A9A9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C01G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93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70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E10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993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C9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21ACD8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CAF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C5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4E9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36B1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D4163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535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0F0EC" w14:textId="77777777" w:rsidR="00625240" w:rsidRPr="00625240" w:rsidRDefault="00625240" w:rsidP="00625240">
            <w:pPr>
              <w:jc w:val="center"/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Arial Unicode MS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21EFAE85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9214D8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1DA7FBC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F44E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071C81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381533C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0703FF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D51FAE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D1387E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1505D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330978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0A32F47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FDA00F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49645F0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2A9F1C3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50B119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4ADFDD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4AFB3936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EB81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566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10E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A38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86E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2C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88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AD7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04DAF4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92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627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3C4D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391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D13803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1A0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783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838E722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2CEAABB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6D7880CD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R12B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42F2338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60AEBF9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2AF8FAF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C1B4C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E40C2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35811F5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359CDC4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5DBC1B3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146CCB0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CB567F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6615C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BEBEB"/>
            <w:vAlign w:val="center"/>
            <w:hideMark/>
          </w:tcPr>
          <w:p w14:paraId="201F927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7643203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0B61874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B987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3008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T06D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816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B50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70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D4FE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28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A37A9C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C44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DBC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969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1B1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4FD212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5AB6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DE2E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06B030DD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right w:val="nil"/>
            </w:tcBorders>
            <w:shd w:val="clear" w:color="000000" w:fill="EBEBEB"/>
            <w:noWrap/>
            <w:vAlign w:val="center"/>
            <w:hideMark/>
          </w:tcPr>
          <w:p w14:paraId="64D4C286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BEBEB"/>
            <w:noWrap/>
            <w:vAlign w:val="center"/>
            <w:hideMark/>
          </w:tcPr>
          <w:p w14:paraId="51378B36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W02D7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5AE4779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.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09CC1DE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BEBEB"/>
            <w:noWrap/>
            <w:vAlign w:val="center"/>
            <w:hideMark/>
          </w:tcPr>
          <w:p w14:paraId="76A3855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7A3F992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74E31D58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47E9B16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6B46AC2E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8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114847A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1CF20E6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0D1FC131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double" w:sz="6" w:space="0" w:color="auto"/>
            </w:tcBorders>
            <w:shd w:val="clear" w:color="000000" w:fill="EBEBEB"/>
            <w:vAlign w:val="center"/>
            <w:hideMark/>
          </w:tcPr>
          <w:p w14:paraId="16432F9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EBEBEB"/>
            <w:vAlign w:val="center"/>
            <w:hideMark/>
          </w:tcPr>
          <w:p w14:paraId="2A86B0CB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000000" w:fill="EBEBEB"/>
            <w:vAlign w:val="center"/>
            <w:hideMark/>
          </w:tcPr>
          <w:p w14:paraId="0C3920E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  <w:tr w:rsidR="00625240" w:rsidRPr="00625240" w14:paraId="6F31EE68" w14:textId="77777777" w:rsidTr="000370AC">
        <w:trPr>
          <w:trHeight w:val="360"/>
        </w:trPr>
        <w:tc>
          <w:tcPr>
            <w:tcW w:w="9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F33D3" w14:textId="77777777" w:rsidR="00625240" w:rsidRPr="00625240" w:rsidRDefault="00625240" w:rsidP="0062524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bidi="kn-IN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3FF90" w14:textId="77777777" w:rsidR="00625240" w:rsidRPr="00625240" w:rsidRDefault="00625240" w:rsidP="0062524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Y53C10A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365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6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96B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F94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6DE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A478F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8D81BB4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BB1A9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BA877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AB1AC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F0885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206CBE2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color w:val="000000"/>
                <w:sz w:val="22"/>
                <w:szCs w:val="22"/>
                <w:lang w:bidi="kn-IN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8505A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F6FD3" w14:textId="77777777" w:rsidR="00625240" w:rsidRPr="00625240" w:rsidRDefault="00625240" w:rsidP="006252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</w:pPr>
            <w:r w:rsidRPr="0062524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kn-IN"/>
              </w:rPr>
              <w:t>–</w:t>
            </w:r>
          </w:p>
        </w:tc>
      </w:tr>
    </w:tbl>
    <w:p w14:paraId="2DBF5755" w14:textId="77777777" w:rsidR="005C18E0" w:rsidRDefault="00447F64"/>
    <w:sectPr w:rsidR="005C18E0" w:rsidSect="00625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22C3704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335C38"/>
    <w:multiLevelType w:val="hybridMultilevel"/>
    <w:tmpl w:val="1CA4354C"/>
    <w:lvl w:ilvl="0" w:tplc="04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D631B"/>
    <w:multiLevelType w:val="hybridMultilevel"/>
    <w:tmpl w:val="E74CD86A"/>
    <w:lvl w:ilvl="0" w:tplc="BEF69B8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6F63C5"/>
    <w:multiLevelType w:val="hybridMultilevel"/>
    <w:tmpl w:val="6F7098A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252DF2"/>
    <w:multiLevelType w:val="hybridMultilevel"/>
    <w:tmpl w:val="C0FE8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9C4EE6"/>
    <w:multiLevelType w:val="multilevel"/>
    <w:tmpl w:val="28466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953A61"/>
    <w:multiLevelType w:val="hybridMultilevel"/>
    <w:tmpl w:val="14E033AA"/>
    <w:lvl w:ilvl="0" w:tplc="072C6C8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4F3639"/>
    <w:multiLevelType w:val="multilevel"/>
    <w:tmpl w:val="9C0E405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75D4F"/>
    <w:multiLevelType w:val="hybridMultilevel"/>
    <w:tmpl w:val="E80EED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01A2B0B"/>
    <w:multiLevelType w:val="hybridMultilevel"/>
    <w:tmpl w:val="862600E0"/>
    <w:lvl w:ilvl="0" w:tplc="95D2FE3A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2776F25"/>
    <w:multiLevelType w:val="hybridMultilevel"/>
    <w:tmpl w:val="B9021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3A2B9C"/>
    <w:multiLevelType w:val="hybridMultilevel"/>
    <w:tmpl w:val="BC9AF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260255"/>
    <w:multiLevelType w:val="hybridMultilevel"/>
    <w:tmpl w:val="2A7AE512"/>
    <w:lvl w:ilvl="0" w:tplc="989627B2">
      <w:numFmt w:val="bullet"/>
      <w:lvlText w:val="-"/>
      <w:lvlJc w:val="left"/>
      <w:pPr>
        <w:ind w:left="720" w:hanging="360"/>
      </w:pPr>
      <w:rPr>
        <w:rFonts w:ascii="Helvetica" w:eastAsiaTheme="minorEastAsia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3A567D"/>
    <w:multiLevelType w:val="hybridMultilevel"/>
    <w:tmpl w:val="FA763F40"/>
    <w:lvl w:ilvl="0" w:tplc="CB6A24A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022B48"/>
    <w:multiLevelType w:val="hybridMultilevel"/>
    <w:tmpl w:val="C3341880"/>
    <w:lvl w:ilvl="0" w:tplc="6D62B1BA">
      <w:start w:val="1"/>
      <w:numFmt w:val="upperLetter"/>
      <w:lvlText w:val="%1)"/>
      <w:lvlJc w:val="left"/>
      <w:pPr>
        <w:ind w:left="360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032292E"/>
    <w:multiLevelType w:val="hybridMultilevel"/>
    <w:tmpl w:val="2644670E"/>
    <w:lvl w:ilvl="0" w:tplc="AE1AD2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A556FE"/>
    <w:multiLevelType w:val="hybridMultilevel"/>
    <w:tmpl w:val="4F0ACC02"/>
    <w:lvl w:ilvl="0" w:tplc="2C42280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7" w15:restartNumberingAfterBreak="0">
    <w:nsid w:val="68FF55C0"/>
    <w:multiLevelType w:val="hybridMultilevel"/>
    <w:tmpl w:val="9C0E4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E57A6F"/>
    <w:multiLevelType w:val="hybridMultilevel"/>
    <w:tmpl w:val="01A8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0F506A"/>
    <w:multiLevelType w:val="hybridMultilevel"/>
    <w:tmpl w:val="8722C626"/>
    <w:lvl w:ilvl="0" w:tplc="E154FB8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683D44"/>
    <w:multiLevelType w:val="hybridMultilevel"/>
    <w:tmpl w:val="1EEEF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12"/>
  </w:num>
  <w:num w:numId="4">
    <w:abstractNumId w:val="0"/>
  </w:num>
  <w:num w:numId="5">
    <w:abstractNumId w:val="13"/>
  </w:num>
  <w:num w:numId="6">
    <w:abstractNumId w:val="9"/>
  </w:num>
  <w:num w:numId="7">
    <w:abstractNumId w:val="20"/>
  </w:num>
  <w:num w:numId="8">
    <w:abstractNumId w:val="10"/>
  </w:num>
  <w:num w:numId="9">
    <w:abstractNumId w:val="18"/>
  </w:num>
  <w:num w:numId="10">
    <w:abstractNumId w:val="19"/>
  </w:num>
  <w:num w:numId="11">
    <w:abstractNumId w:val="17"/>
  </w:num>
  <w:num w:numId="12">
    <w:abstractNumId w:val="3"/>
  </w:num>
  <w:num w:numId="13">
    <w:abstractNumId w:val="7"/>
  </w:num>
  <w:num w:numId="14">
    <w:abstractNumId w:val="15"/>
  </w:num>
  <w:num w:numId="15">
    <w:abstractNumId w:val="11"/>
  </w:num>
  <w:num w:numId="16">
    <w:abstractNumId w:val="4"/>
  </w:num>
  <w:num w:numId="17">
    <w:abstractNumId w:val="16"/>
  </w:num>
  <w:num w:numId="18">
    <w:abstractNumId w:val="14"/>
  </w:num>
  <w:num w:numId="19">
    <w:abstractNumId w:val="2"/>
  </w:num>
  <w:num w:numId="20">
    <w:abstractNumId w:val="6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40"/>
    <w:rsid w:val="001E1CE2"/>
    <w:rsid w:val="002C2742"/>
    <w:rsid w:val="003F5483"/>
    <w:rsid w:val="00447F64"/>
    <w:rsid w:val="004B73AB"/>
    <w:rsid w:val="005071DD"/>
    <w:rsid w:val="00621883"/>
    <w:rsid w:val="00625240"/>
    <w:rsid w:val="00735B2F"/>
    <w:rsid w:val="00775028"/>
    <w:rsid w:val="00791795"/>
    <w:rsid w:val="007E0975"/>
    <w:rsid w:val="0089166C"/>
    <w:rsid w:val="0098044E"/>
    <w:rsid w:val="009A0CEB"/>
    <w:rsid w:val="00A71344"/>
    <w:rsid w:val="00AA0128"/>
    <w:rsid w:val="00D22209"/>
    <w:rsid w:val="00D75254"/>
    <w:rsid w:val="00DF6041"/>
    <w:rsid w:val="00EC5528"/>
    <w:rsid w:val="00F41191"/>
    <w:rsid w:val="00FA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AAFE8"/>
  <w15:chartTrackingRefBased/>
  <w15:docId w15:val="{A09A60AE-9FF3-9041-AB63-C1726BAF2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240"/>
    <w:pPr>
      <w:keepNext/>
      <w:keepLines/>
      <w:spacing w:before="240"/>
      <w:outlineLvl w:val="0"/>
    </w:pPr>
    <w:rPr>
      <w:rFonts w:ascii="Calibri" w:eastAsia="MS Gothic" w:hAnsi="Calibri" w:cs="Tunga"/>
      <w:color w:val="365F9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240"/>
    <w:pPr>
      <w:keepNext/>
      <w:keepLines/>
      <w:spacing w:before="40"/>
      <w:outlineLvl w:val="2"/>
    </w:pPr>
    <w:rPr>
      <w:rFonts w:ascii="Calibri" w:eastAsia="MS Gothic" w:hAnsi="Calibri" w:cs="Tunga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625240"/>
    <w:pPr>
      <w:keepNext/>
      <w:keepLines/>
      <w:spacing w:before="240"/>
      <w:outlineLvl w:val="0"/>
    </w:pPr>
    <w:rPr>
      <w:rFonts w:ascii="Calibri" w:eastAsia="MS Gothic" w:hAnsi="Calibri" w:cs="Tunga"/>
      <w:color w:val="365F91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625240"/>
    <w:pPr>
      <w:keepNext/>
      <w:keepLines/>
      <w:spacing w:before="40"/>
      <w:outlineLvl w:val="2"/>
    </w:pPr>
    <w:rPr>
      <w:rFonts w:ascii="Calibri" w:eastAsia="MS Gothic" w:hAnsi="Calibri" w:cs="Tunga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625240"/>
  </w:style>
  <w:style w:type="character" w:styleId="CommentReference">
    <w:name w:val="annotation reference"/>
    <w:basedOn w:val="DefaultParagraphFont"/>
    <w:uiPriority w:val="99"/>
    <w:semiHidden/>
    <w:unhideWhenUsed/>
    <w:rsid w:val="00625240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25240"/>
  </w:style>
  <w:style w:type="character" w:customStyle="1" w:styleId="CommentTextChar">
    <w:name w:val="Comment Text Char"/>
    <w:basedOn w:val="DefaultParagraphFont"/>
    <w:link w:val="CommentText1"/>
    <w:uiPriority w:val="99"/>
    <w:rsid w:val="00625240"/>
  </w:style>
  <w:style w:type="paragraph" w:styleId="CommentText">
    <w:name w:val="annotation text"/>
    <w:basedOn w:val="Normal"/>
    <w:link w:val="CommentTextChar1"/>
    <w:uiPriority w:val="99"/>
    <w:semiHidden/>
    <w:unhideWhenUsed/>
    <w:rsid w:val="00625240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252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240"/>
    <w:rPr>
      <w:rFonts w:ascii="Arial" w:eastAsia="MS Mincho" w:hAnsi="Arial" w:cs="Arial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25240"/>
    <w:rPr>
      <w:rFonts w:ascii="Arial" w:eastAsia="MS Mincho" w:hAnsi="Arial" w:cs="Arial"/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252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25240"/>
    <w:rPr>
      <w:rFonts w:ascii="Lucida Grande" w:hAnsi="Lucida Grande" w:cs="Lucida Grande"/>
      <w:sz w:val="18"/>
      <w:szCs w:val="1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625240"/>
    <w:pPr>
      <w:ind w:left="720"/>
      <w:contextualSpacing/>
    </w:pPr>
    <w:rPr>
      <w:rFonts w:ascii="Arial" w:eastAsia="MS Mincho" w:hAnsi="Arial" w:cs="Arial"/>
    </w:rPr>
  </w:style>
  <w:style w:type="paragraph" w:styleId="NormalWeb">
    <w:name w:val="Normal (Web)"/>
    <w:basedOn w:val="Normal"/>
    <w:uiPriority w:val="99"/>
    <w:semiHidden/>
    <w:unhideWhenUsed/>
    <w:rsid w:val="00625240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625240"/>
    <w:rPr>
      <w:rFonts w:ascii="Arial" w:eastAsia="MS Mincho" w:hAnsi="Arial" w:cs="Arial"/>
    </w:rPr>
  </w:style>
  <w:style w:type="character" w:customStyle="1" w:styleId="apple-converted-space">
    <w:name w:val="apple-converted-space"/>
    <w:basedOn w:val="DefaultParagraphFont"/>
    <w:rsid w:val="00625240"/>
  </w:style>
  <w:style w:type="character" w:styleId="Hyperlink">
    <w:name w:val="Hyperlink"/>
    <w:basedOn w:val="DefaultParagraphFont"/>
    <w:uiPriority w:val="99"/>
    <w:unhideWhenUsed/>
    <w:rsid w:val="00625240"/>
    <w:rPr>
      <w:color w:val="0000FF"/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252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62524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252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625240"/>
  </w:style>
  <w:style w:type="character" w:styleId="PageNumber">
    <w:name w:val="page number"/>
    <w:basedOn w:val="DefaultParagraphFont"/>
    <w:uiPriority w:val="99"/>
    <w:semiHidden/>
    <w:unhideWhenUsed/>
    <w:rsid w:val="0062524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5240"/>
    <w:rPr>
      <w:rFonts w:ascii="Courier" w:eastAsia="Times New Roman" w:hAnsi="Courier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5240"/>
    <w:rPr>
      <w:rFonts w:ascii="Courier" w:eastAsia="Times New Roman" w:hAnsi="Courier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625240"/>
    <w:pPr>
      <w:jc w:val="center"/>
    </w:pPr>
    <w:rPr>
      <w:rFonts w:ascii="Helvetica" w:eastAsia="MS Mincho" w:hAnsi="Helvetica" w:cs="Arial"/>
    </w:rPr>
  </w:style>
  <w:style w:type="paragraph" w:customStyle="1" w:styleId="EndNoteBibliography">
    <w:name w:val="EndNote Bibliography"/>
    <w:basedOn w:val="Normal"/>
    <w:rsid w:val="00625240"/>
    <w:pPr>
      <w:jc w:val="both"/>
    </w:pPr>
    <w:rPr>
      <w:rFonts w:ascii="Helvetica" w:eastAsia="MS Mincho" w:hAnsi="Helvetica" w:cs="Arial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625240"/>
    <w:rPr>
      <w:color w:val="800080"/>
      <w:u w:val="single"/>
    </w:rPr>
  </w:style>
  <w:style w:type="paragraph" w:customStyle="1" w:styleId="ListBullet1">
    <w:name w:val="List Bullet1"/>
    <w:basedOn w:val="Normal"/>
    <w:next w:val="ListBullet"/>
    <w:uiPriority w:val="99"/>
    <w:unhideWhenUsed/>
    <w:rsid w:val="00625240"/>
    <w:pPr>
      <w:numPr>
        <w:numId w:val="4"/>
      </w:numPr>
      <w:contextualSpacing/>
    </w:pPr>
    <w:rPr>
      <w:rFonts w:ascii="Arial" w:eastAsia="MS Mincho" w:hAnsi="Arial" w:cs="Arial"/>
    </w:rPr>
  </w:style>
  <w:style w:type="paragraph" w:styleId="Revision">
    <w:name w:val="Revision"/>
    <w:hidden/>
    <w:uiPriority w:val="99"/>
    <w:semiHidden/>
    <w:rsid w:val="00625240"/>
    <w:rPr>
      <w:rFonts w:ascii="Arial" w:eastAsia="MS Mincho" w:hAnsi="Arial" w:cs="Arial"/>
    </w:rPr>
  </w:style>
  <w:style w:type="character" w:styleId="LineNumber">
    <w:name w:val="line number"/>
    <w:basedOn w:val="DefaultParagraphFont"/>
    <w:uiPriority w:val="99"/>
    <w:semiHidden/>
    <w:unhideWhenUsed/>
    <w:rsid w:val="00625240"/>
  </w:style>
  <w:style w:type="character" w:styleId="Strong">
    <w:name w:val="Strong"/>
    <w:basedOn w:val="DefaultParagraphFont"/>
    <w:uiPriority w:val="22"/>
    <w:qFormat/>
    <w:rsid w:val="00625240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5240"/>
    <w:rPr>
      <w:rFonts w:ascii="Times New Roman" w:eastAsia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5240"/>
    <w:rPr>
      <w:rFonts w:ascii="Times New Roman" w:eastAsia="Times New Roman" w:hAnsi="Times New Roman" w:cs="Times New Roman"/>
    </w:rPr>
  </w:style>
  <w:style w:type="character" w:customStyle="1" w:styleId="SubtleEmphasis1">
    <w:name w:val="Subtle Emphasis1"/>
    <w:basedOn w:val="DefaultParagraphFont"/>
    <w:uiPriority w:val="19"/>
    <w:qFormat/>
    <w:rsid w:val="00625240"/>
    <w:rPr>
      <w:i/>
      <w:iCs/>
      <w:color w:val="404040"/>
    </w:rPr>
  </w:style>
  <w:style w:type="character" w:styleId="Emphasis">
    <w:name w:val="Emphasis"/>
    <w:basedOn w:val="DefaultParagraphFont"/>
    <w:uiPriority w:val="20"/>
    <w:qFormat/>
    <w:rsid w:val="00625240"/>
    <w:rPr>
      <w:i/>
      <w:iCs/>
    </w:rPr>
  </w:style>
  <w:style w:type="paragraph" w:customStyle="1" w:styleId="p1">
    <w:name w:val="p1"/>
    <w:basedOn w:val="Normal"/>
    <w:rsid w:val="00625240"/>
    <w:rPr>
      <w:rFonts w:ascii="Helvetica" w:eastAsia="MS Mincho" w:hAnsi="Helvetica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25240"/>
    <w:rPr>
      <w:rFonts w:ascii="Calibri" w:eastAsia="MS Gothic" w:hAnsi="Calibri" w:cs="Tunga"/>
      <w:color w:val="365F9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240"/>
    <w:rPr>
      <w:rFonts w:ascii="Calibri" w:eastAsia="MS Gothic" w:hAnsi="Calibri" w:cs="Tunga"/>
      <w:color w:val="243F60"/>
    </w:rPr>
  </w:style>
  <w:style w:type="table" w:customStyle="1" w:styleId="TableGrid1">
    <w:name w:val="Table Grid1"/>
    <w:basedOn w:val="TableNormal"/>
    <w:next w:val="TableGrid"/>
    <w:uiPriority w:val="59"/>
    <w:rsid w:val="00625240"/>
    <w:rPr>
      <w:rFonts w:ascii="Helvetica" w:eastAsia="MS Mincho" w:hAnsi="Helveti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62524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2524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kn-IN"/>
    </w:rPr>
  </w:style>
  <w:style w:type="paragraph" w:customStyle="1" w:styleId="font5">
    <w:name w:val="font5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lang w:bidi="kn-IN"/>
    </w:rPr>
  </w:style>
  <w:style w:type="paragraph" w:customStyle="1" w:styleId="font6">
    <w:name w:val="font6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color w:val="000000"/>
      <w:lang w:bidi="kn-IN"/>
    </w:rPr>
  </w:style>
  <w:style w:type="paragraph" w:customStyle="1" w:styleId="font7">
    <w:name w:val="font7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8"/>
      <w:szCs w:val="28"/>
      <w:lang w:bidi="kn-IN"/>
    </w:rPr>
  </w:style>
  <w:style w:type="paragraph" w:customStyle="1" w:styleId="font8">
    <w:name w:val="font8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8"/>
      <w:szCs w:val="28"/>
      <w:lang w:bidi="kn-IN"/>
    </w:rPr>
  </w:style>
  <w:style w:type="paragraph" w:customStyle="1" w:styleId="font9">
    <w:name w:val="font9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  <w:lang w:bidi="kn-IN"/>
    </w:rPr>
  </w:style>
  <w:style w:type="paragraph" w:customStyle="1" w:styleId="font10">
    <w:name w:val="font10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  <w:lang w:bidi="kn-IN"/>
    </w:rPr>
  </w:style>
  <w:style w:type="paragraph" w:customStyle="1" w:styleId="font11">
    <w:name w:val="font11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  <w:u w:val="single"/>
      <w:lang w:bidi="kn-IN"/>
    </w:rPr>
  </w:style>
  <w:style w:type="paragraph" w:customStyle="1" w:styleId="font12">
    <w:name w:val="font12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  <w:szCs w:val="22"/>
      <w:lang w:bidi="kn-IN"/>
    </w:rPr>
  </w:style>
  <w:style w:type="paragraph" w:customStyle="1" w:styleId="font13">
    <w:name w:val="font13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2"/>
      <w:szCs w:val="22"/>
      <w:lang w:bidi="kn-IN"/>
    </w:rPr>
  </w:style>
  <w:style w:type="paragraph" w:customStyle="1" w:styleId="font14">
    <w:name w:val="font14"/>
    <w:basedOn w:val="Normal"/>
    <w:rsid w:val="00625240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font15">
    <w:name w:val="font15"/>
    <w:basedOn w:val="Normal"/>
    <w:rsid w:val="00625240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65">
    <w:name w:val="xl65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66">
    <w:name w:val="xl66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67">
    <w:name w:val="xl67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68">
    <w:name w:val="xl68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bidi="kn-IN"/>
    </w:rPr>
  </w:style>
  <w:style w:type="paragraph" w:customStyle="1" w:styleId="xl69">
    <w:name w:val="xl69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70">
    <w:name w:val="xl70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71">
    <w:name w:val="xl71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72">
    <w:name w:val="xl72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73">
    <w:name w:val="xl73"/>
    <w:basedOn w:val="Normal"/>
    <w:rsid w:val="00625240"/>
    <w:pPr>
      <w:pBdr>
        <w:left w:val="single" w:sz="8" w:space="7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74">
    <w:name w:val="xl74"/>
    <w:basedOn w:val="Normal"/>
    <w:rsid w:val="00625240"/>
    <w:pPr>
      <w:pBdr>
        <w:left w:val="single" w:sz="8" w:space="7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color w:val="000000"/>
      <w:lang w:bidi="kn-IN"/>
    </w:rPr>
  </w:style>
  <w:style w:type="paragraph" w:customStyle="1" w:styleId="xl75">
    <w:name w:val="xl75"/>
    <w:basedOn w:val="Normal"/>
    <w:rsid w:val="00625240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76">
    <w:name w:val="xl76"/>
    <w:basedOn w:val="Normal"/>
    <w:rsid w:val="00625240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77">
    <w:name w:val="xl77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78">
    <w:name w:val="xl78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bidi="kn-IN"/>
    </w:rPr>
  </w:style>
  <w:style w:type="paragraph" w:customStyle="1" w:styleId="xl79">
    <w:name w:val="xl79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80">
    <w:name w:val="xl80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81">
    <w:name w:val="xl81"/>
    <w:basedOn w:val="Normal"/>
    <w:rsid w:val="00625240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82">
    <w:name w:val="xl82"/>
    <w:basedOn w:val="Normal"/>
    <w:rsid w:val="00625240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83">
    <w:name w:val="xl83"/>
    <w:basedOn w:val="Normal"/>
    <w:rsid w:val="00625240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84">
    <w:name w:val="xl84"/>
    <w:basedOn w:val="Normal"/>
    <w:rsid w:val="00625240"/>
    <w:pPr>
      <w:pBdr>
        <w:top w:val="single" w:sz="4" w:space="0" w:color="auto"/>
        <w:left w:val="single" w:sz="8" w:space="7" w:color="auto"/>
      </w:pBdr>
      <w:shd w:val="clear" w:color="000000" w:fill="EBEBEB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85">
    <w:name w:val="xl85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86">
    <w:name w:val="xl86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87">
    <w:name w:val="xl87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88">
    <w:name w:val="xl88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bidi="kn-IN"/>
    </w:rPr>
  </w:style>
  <w:style w:type="paragraph" w:customStyle="1" w:styleId="xl89">
    <w:name w:val="xl89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90">
    <w:name w:val="xl90"/>
    <w:basedOn w:val="Normal"/>
    <w:rsid w:val="00625240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91">
    <w:name w:val="xl91"/>
    <w:basedOn w:val="Normal"/>
    <w:rsid w:val="00625240"/>
    <w:pPr>
      <w:pBdr>
        <w:left w:val="single" w:sz="8" w:space="7" w:color="auto"/>
      </w:pBdr>
      <w:shd w:val="clear" w:color="000000" w:fill="EBEBEB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color w:val="000000"/>
      <w:lang w:bidi="kn-IN"/>
    </w:rPr>
  </w:style>
  <w:style w:type="paragraph" w:customStyle="1" w:styleId="xl92">
    <w:name w:val="xl92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93">
    <w:name w:val="xl93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94">
    <w:name w:val="xl94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95">
    <w:name w:val="xl95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bidi="kn-IN"/>
    </w:rPr>
  </w:style>
  <w:style w:type="paragraph" w:customStyle="1" w:styleId="xl96">
    <w:name w:val="xl96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97">
    <w:name w:val="xl97"/>
    <w:basedOn w:val="Normal"/>
    <w:rsid w:val="00625240"/>
    <w:pPr>
      <w:pBdr>
        <w:left w:val="single" w:sz="4" w:space="0" w:color="auto"/>
        <w:right w:val="single" w:sz="8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98">
    <w:name w:val="xl98"/>
    <w:basedOn w:val="Normal"/>
    <w:rsid w:val="00625240"/>
    <w:pPr>
      <w:pBdr>
        <w:left w:val="single" w:sz="8" w:space="7" w:color="auto"/>
      </w:pBdr>
      <w:shd w:val="clear" w:color="000000" w:fill="EBEBEB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99">
    <w:name w:val="xl99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00">
    <w:name w:val="xl100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01">
    <w:name w:val="xl101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bidi="kn-IN"/>
    </w:rPr>
  </w:style>
  <w:style w:type="paragraph" w:customStyle="1" w:styleId="xl102">
    <w:name w:val="xl102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103">
    <w:name w:val="xl103"/>
    <w:basedOn w:val="Normal"/>
    <w:rsid w:val="00625240"/>
    <w:pPr>
      <w:pBdr>
        <w:left w:val="single" w:sz="4" w:space="0" w:color="auto"/>
        <w:right w:val="single" w:sz="8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104">
    <w:name w:val="xl104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105">
    <w:name w:val="xl105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06">
    <w:name w:val="xl106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07">
    <w:name w:val="xl107"/>
    <w:basedOn w:val="Normal"/>
    <w:rsid w:val="00625240"/>
    <w:pPr>
      <w:pBdr>
        <w:left w:val="single" w:sz="8" w:space="7" w:color="auto"/>
      </w:pBdr>
      <w:shd w:val="clear" w:color="000000" w:fill="EBEBEB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color w:val="0D0D0D"/>
      <w:lang w:bidi="kn-IN"/>
    </w:rPr>
  </w:style>
  <w:style w:type="paragraph" w:customStyle="1" w:styleId="xl108">
    <w:name w:val="xl108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09">
    <w:name w:val="xl109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0">
    <w:name w:val="xl110"/>
    <w:basedOn w:val="Normal"/>
    <w:rsid w:val="00625240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111">
    <w:name w:val="xl111"/>
    <w:basedOn w:val="Normal"/>
    <w:rsid w:val="00625240"/>
    <w:pPr>
      <w:pBdr>
        <w:left w:val="single" w:sz="8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2">
    <w:name w:val="xl112"/>
    <w:basedOn w:val="Normal"/>
    <w:rsid w:val="00625240"/>
    <w:pPr>
      <w:pBdr>
        <w:left w:val="single" w:sz="8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113">
    <w:name w:val="xl113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14">
    <w:name w:val="xl114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5">
    <w:name w:val="xl115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6">
    <w:name w:val="xl116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7">
    <w:name w:val="xl117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18">
    <w:name w:val="xl118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19">
    <w:name w:val="xl119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20">
    <w:name w:val="xl120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1">
    <w:name w:val="xl121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lang w:bidi="kn-IN"/>
    </w:rPr>
  </w:style>
  <w:style w:type="paragraph" w:customStyle="1" w:styleId="xl122">
    <w:name w:val="xl122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3">
    <w:name w:val="xl123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4">
    <w:name w:val="xl124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5">
    <w:name w:val="xl125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6">
    <w:name w:val="xl126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BEBEB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7">
    <w:name w:val="xl127"/>
    <w:basedOn w:val="Normal"/>
    <w:rsid w:val="0062524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8">
    <w:name w:val="xl128"/>
    <w:basedOn w:val="Normal"/>
    <w:rsid w:val="00625240"/>
    <w:pPr>
      <w:pBdr>
        <w:top w:val="single" w:sz="4" w:space="0" w:color="auto"/>
        <w:left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29">
    <w:name w:val="xl129"/>
    <w:basedOn w:val="Normal"/>
    <w:rsid w:val="00625240"/>
    <w:pPr>
      <w:pBdr>
        <w:left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0">
    <w:name w:val="xl130"/>
    <w:basedOn w:val="Normal"/>
    <w:rsid w:val="00625240"/>
    <w:pPr>
      <w:pBdr>
        <w:left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1">
    <w:name w:val="xl131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2">
    <w:name w:val="xl132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3">
    <w:name w:val="xl133"/>
    <w:basedOn w:val="Normal"/>
    <w:rsid w:val="00625240"/>
    <w:pPr>
      <w:pBdr>
        <w:top w:val="single" w:sz="4" w:space="0" w:color="auto"/>
        <w:left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34">
    <w:name w:val="xl134"/>
    <w:basedOn w:val="Normal"/>
    <w:rsid w:val="00625240"/>
    <w:pPr>
      <w:pBdr>
        <w:left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35">
    <w:name w:val="xl135"/>
    <w:basedOn w:val="Normal"/>
    <w:rsid w:val="00625240"/>
    <w:pPr>
      <w:pBdr>
        <w:left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36">
    <w:name w:val="xl136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7">
    <w:name w:val="xl137"/>
    <w:basedOn w:val="Normal"/>
    <w:rsid w:val="00625240"/>
    <w:pPr>
      <w:pBdr>
        <w:left w:val="single" w:sz="4" w:space="0" w:color="auto"/>
        <w:bottom w:val="single" w:sz="8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38">
    <w:name w:val="xl138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39">
    <w:name w:val="xl139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40">
    <w:name w:val="xl140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41">
    <w:name w:val="xl141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2"/>
      <w:szCs w:val="22"/>
      <w:lang w:bidi="kn-IN"/>
    </w:rPr>
  </w:style>
  <w:style w:type="paragraph" w:customStyle="1" w:styleId="xl142">
    <w:name w:val="xl142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43">
    <w:name w:val="xl143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44">
    <w:name w:val="xl144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45">
    <w:name w:val="xl145"/>
    <w:basedOn w:val="Normal"/>
    <w:rsid w:val="00625240"/>
    <w:pPr>
      <w:pBdr>
        <w:left w:val="single" w:sz="8" w:space="7" w:color="auto"/>
      </w:pBdr>
      <w:shd w:val="clear" w:color="000000" w:fill="E6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color w:val="000000"/>
      <w:lang w:bidi="kn-IN"/>
    </w:rPr>
  </w:style>
  <w:style w:type="paragraph" w:customStyle="1" w:styleId="xl146">
    <w:name w:val="xl146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6E6E6"/>
      <w:spacing w:before="100" w:beforeAutospacing="1" w:after="100" w:afterAutospacing="1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47">
    <w:name w:val="xl147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48">
    <w:name w:val="xl148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49">
    <w:name w:val="xl149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bidi="kn-IN"/>
    </w:rPr>
  </w:style>
  <w:style w:type="paragraph" w:customStyle="1" w:styleId="xl150">
    <w:name w:val="xl150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51">
    <w:name w:val="xl151"/>
    <w:basedOn w:val="Normal"/>
    <w:rsid w:val="00625240"/>
    <w:pPr>
      <w:pBdr>
        <w:top w:val="single" w:sz="4" w:space="0" w:color="auto"/>
        <w:left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52">
    <w:name w:val="xl152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53">
    <w:name w:val="xl153"/>
    <w:basedOn w:val="Normal"/>
    <w:rsid w:val="00625240"/>
    <w:pPr>
      <w:pBdr>
        <w:top w:val="single" w:sz="4" w:space="0" w:color="auto"/>
        <w:left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54">
    <w:name w:val="xl154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155">
    <w:name w:val="xl155"/>
    <w:basedOn w:val="Normal"/>
    <w:rsid w:val="00625240"/>
    <w:pPr>
      <w:pBdr>
        <w:left w:val="single" w:sz="4" w:space="0" w:color="auto"/>
        <w:right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color w:val="000000"/>
      <w:sz w:val="28"/>
      <w:szCs w:val="28"/>
      <w:lang w:bidi="kn-IN"/>
    </w:rPr>
  </w:style>
  <w:style w:type="paragraph" w:customStyle="1" w:styleId="xl156">
    <w:name w:val="xl156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6E6E6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57">
    <w:name w:val="xl157"/>
    <w:basedOn w:val="Normal"/>
    <w:rsid w:val="00625240"/>
    <w:pPr>
      <w:pBdr>
        <w:left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58">
    <w:name w:val="xl158"/>
    <w:basedOn w:val="Normal"/>
    <w:rsid w:val="00625240"/>
    <w:pPr>
      <w:pBdr>
        <w:left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59">
    <w:name w:val="xl159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160">
    <w:name w:val="xl160"/>
    <w:basedOn w:val="Normal"/>
    <w:rsid w:val="00625240"/>
    <w:pPr>
      <w:pBdr>
        <w:left w:val="single" w:sz="8" w:space="7" w:color="auto"/>
      </w:pBdr>
      <w:shd w:val="clear" w:color="000000" w:fill="E6E6E6"/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lang w:bidi="kn-IN"/>
    </w:rPr>
  </w:style>
  <w:style w:type="paragraph" w:customStyle="1" w:styleId="xl161">
    <w:name w:val="xl161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bidi="kn-IN"/>
    </w:rPr>
  </w:style>
  <w:style w:type="paragraph" w:customStyle="1" w:styleId="xl162">
    <w:name w:val="xl162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163">
    <w:name w:val="xl163"/>
    <w:basedOn w:val="Normal"/>
    <w:rsid w:val="00625240"/>
    <w:pPr>
      <w:pBdr>
        <w:left w:val="single" w:sz="4" w:space="0" w:color="auto"/>
        <w:right w:val="single" w:sz="4" w:space="0" w:color="auto"/>
      </w:pBdr>
      <w:shd w:val="clear" w:color="000000" w:fill="E6E6E6"/>
      <w:spacing w:before="100" w:beforeAutospacing="1" w:after="100" w:afterAutospacing="1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64">
    <w:name w:val="xl164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65">
    <w:name w:val="xl165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66">
    <w:name w:val="xl166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D0D0D"/>
      <w:lang w:bidi="kn-IN"/>
    </w:rPr>
  </w:style>
  <w:style w:type="paragraph" w:customStyle="1" w:styleId="xl167">
    <w:name w:val="xl167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68">
    <w:name w:val="xl168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69">
    <w:name w:val="xl169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70">
    <w:name w:val="xl170"/>
    <w:basedOn w:val="Normal"/>
    <w:rsid w:val="00625240"/>
    <w:pPr>
      <w:pBdr>
        <w:left w:val="single" w:sz="8" w:space="7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71">
    <w:name w:val="xl171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D0D0D"/>
      <w:lang w:bidi="kn-IN"/>
    </w:rPr>
  </w:style>
  <w:style w:type="paragraph" w:customStyle="1" w:styleId="xl172">
    <w:name w:val="xl172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2"/>
      <w:szCs w:val="22"/>
      <w:lang w:bidi="kn-IN"/>
    </w:rPr>
  </w:style>
  <w:style w:type="paragraph" w:customStyle="1" w:styleId="xl173">
    <w:name w:val="xl173"/>
    <w:basedOn w:val="Normal"/>
    <w:rsid w:val="00625240"/>
    <w:pPr>
      <w:pBdr>
        <w:left w:val="single" w:sz="4" w:space="0" w:color="auto"/>
        <w:right w:val="single" w:sz="8" w:space="0" w:color="auto"/>
      </w:pBd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2"/>
      <w:szCs w:val="22"/>
      <w:lang w:bidi="kn-IN"/>
    </w:rPr>
  </w:style>
  <w:style w:type="paragraph" w:customStyle="1" w:styleId="xl174">
    <w:name w:val="xl174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E6E6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75">
    <w:name w:val="xl175"/>
    <w:basedOn w:val="Normal"/>
    <w:rsid w:val="00625240"/>
    <w:pPr>
      <w:shd w:val="clear" w:color="000000" w:fill="E6E6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76">
    <w:name w:val="xl176"/>
    <w:basedOn w:val="Normal"/>
    <w:rsid w:val="00625240"/>
    <w:pPr>
      <w:pBdr>
        <w:top w:val="single" w:sz="4" w:space="0" w:color="auto"/>
      </w:pBd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lang w:bidi="kn-IN"/>
    </w:rPr>
  </w:style>
  <w:style w:type="paragraph" w:customStyle="1" w:styleId="xl177">
    <w:name w:val="xl177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78">
    <w:name w:val="xl178"/>
    <w:basedOn w:val="Normal"/>
    <w:rsid w:val="00625240"/>
    <w:pPr>
      <w:shd w:val="clear" w:color="000000" w:fill="EBEBEB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79">
    <w:name w:val="xl179"/>
    <w:basedOn w:val="Normal"/>
    <w:rsid w:val="00625240"/>
    <w:pPr>
      <w:pBdr>
        <w:top w:val="single" w:sz="4" w:space="0" w:color="auto"/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180">
    <w:name w:val="xl180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181">
    <w:name w:val="xl181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182">
    <w:name w:val="xl182"/>
    <w:basedOn w:val="Normal"/>
    <w:rsid w:val="0062524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183">
    <w:name w:val="xl183"/>
    <w:basedOn w:val="Normal"/>
    <w:rsid w:val="00625240"/>
    <w:pPr>
      <w:pBdr>
        <w:top w:val="single" w:sz="4" w:space="0" w:color="auto"/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184">
    <w:name w:val="xl184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185">
    <w:name w:val="xl185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186">
    <w:name w:val="xl186"/>
    <w:basedOn w:val="Normal"/>
    <w:rsid w:val="0062524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i/>
      <w:iCs/>
      <w:sz w:val="22"/>
      <w:szCs w:val="22"/>
      <w:lang w:bidi="kn-IN"/>
    </w:rPr>
  </w:style>
  <w:style w:type="paragraph" w:customStyle="1" w:styleId="xl187">
    <w:name w:val="xl187"/>
    <w:basedOn w:val="Normal"/>
    <w:rsid w:val="0062524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188">
    <w:name w:val="xl188"/>
    <w:basedOn w:val="Normal"/>
    <w:rsid w:val="006252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189">
    <w:name w:val="xl189"/>
    <w:basedOn w:val="Normal"/>
    <w:rsid w:val="00625240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90">
    <w:name w:val="xl190"/>
    <w:basedOn w:val="Normal"/>
    <w:rsid w:val="00625240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91">
    <w:name w:val="xl191"/>
    <w:basedOn w:val="Normal"/>
    <w:rsid w:val="006252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192">
    <w:name w:val="xl192"/>
    <w:basedOn w:val="Normal"/>
    <w:rsid w:val="006252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193">
    <w:name w:val="xl193"/>
    <w:basedOn w:val="Normal"/>
    <w:rsid w:val="00625240"/>
    <w:pPr>
      <w:pBdr>
        <w:left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94">
    <w:name w:val="xl194"/>
    <w:basedOn w:val="Normal"/>
    <w:rsid w:val="00625240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195">
    <w:name w:val="xl195"/>
    <w:basedOn w:val="Normal"/>
    <w:rsid w:val="00625240"/>
    <w:pPr>
      <w:pBdr>
        <w:top w:val="single" w:sz="4" w:space="0" w:color="auto"/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color w:val="000000"/>
      <w:sz w:val="22"/>
      <w:szCs w:val="22"/>
      <w:lang w:bidi="kn-IN"/>
    </w:rPr>
  </w:style>
  <w:style w:type="paragraph" w:customStyle="1" w:styleId="xl196">
    <w:name w:val="xl196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color w:val="000000"/>
      <w:sz w:val="22"/>
      <w:szCs w:val="22"/>
      <w:lang w:bidi="kn-IN"/>
    </w:rPr>
  </w:style>
  <w:style w:type="paragraph" w:customStyle="1" w:styleId="xl197">
    <w:name w:val="xl197"/>
    <w:basedOn w:val="Normal"/>
    <w:rsid w:val="0062524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color w:val="000000"/>
      <w:sz w:val="22"/>
      <w:szCs w:val="22"/>
      <w:lang w:bidi="kn-IN"/>
    </w:rPr>
  </w:style>
  <w:style w:type="paragraph" w:customStyle="1" w:styleId="xl198">
    <w:name w:val="xl198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color w:val="000000"/>
      <w:sz w:val="22"/>
      <w:szCs w:val="22"/>
      <w:lang w:bidi="kn-IN"/>
    </w:rPr>
  </w:style>
  <w:style w:type="paragraph" w:customStyle="1" w:styleId="xl199">
    <w:name w:val="xl199"/>
    <w:basedOn w:val="Normal"/>
    <w:rsid w:val="00625240"/>
    <w:pP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00">
    <w:name w:val="xl200"/>
    <w:basedOn w:val="Normal"/>
    <w:rsid w:val="00625240"/>
    <w:pPr>
      <w:pBdr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01">
    <w:name w:val="xl201"/>
    <w:basedOn w:val="Normal"/>
    <w:rsid w:val="00625240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2">
    <w:name w:val="xl202"/>
    <w:basedOn w:val="Normal"/>
    <w:rsid w:val="00625240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3">
    <w:name w:val="xl203"/>
    <w:basedOn w:val="Normal"/>
    <w:rsid w:val="006252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4">
    <w:name w:val="xl204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5">
    <w:name w:val="xl205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6">
    <w:name w:val="xl206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07">
    <w:name w:val="xl207"/>
    <w:basedOn w:val="Normal"/>
    <w:rsid w:val="006252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208">
    <w:name w:val="xl208"/>
    <w:basedOn w:val="Normal"/>
    <w:rsid w:val="0062524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209">
    <w:name w:val="xl209"/>
    <w:basedOn w:val="Normal"/>
    <w:rsid w:val="00625240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210">
    <w:name w:val="xl210"/>
    <w:basedOn w:val="Normal"/>
    <w:rsid w:val="00625240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1">
    <w:name w:val="xl211"/>
    <w:basedOn w:val="Normal"/>
    <w:rsid w:val="006252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2">
    <w:name w:val="xl212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3">
    <w:name w:val="xl213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4">
    <w:name w:val="xl214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5">
    <w:name w:val="xl215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16">
    <w:name w:val="xl216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17">
    <w:name w:val="xl217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18">
    <w:name w:val="xl218"/>
    <w:basedOn w:val="Normal"/>
    <w:rsid w:val="00625240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8"/>
      <w:szCs w:val="28"/>
      <w:lang w:bidi="kn-IN"/>
    </w:rPr>
  </w:style>
  <w:style w:type="paragraph" w:customStyle="1" w:styleId="xl219">
    <w:name w:val="xl219"/>
    <w:basedOn w:val="Normal"/>
    <w:rsid w:val="00625240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32"/>
      <w:szCs w:val="32"/>
      <w:lang w:bidi="kn-IN"/>
    </w:rPr>
  </w:style>
  <w:style w:type="paragraph" w:customStyle="1" w:styleId="xl220">
    <w:name w:val="xl220"/>
    <w:basedOn w:val="Normal"/>
    <w:rsid w:val="0062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8"/>
      <w:szCs w:val="28"/>
      <w:lang w:bidi="kn-IN"/>
    </w:rPr>
  </w:style>
  <w:style w:type="paragraph" w:customStyle="1" w:styleId="xl221">
    <w:name w:val="xl221"/>
    <w:basedOn w:val="Normal"/>
    <w:rsid w:val="006252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32"/>
      <w:szCs w:val="32"/>
      <w:lang w:bidi="kn-IN"/>
    </w:rPr>
  </w:style>
  <w:style w:type="paragraph" w:customStyle="1" w:styleId="xl222">
    <w:name w:val="xl222"/>
    <w:basedOn w:val="Normal"/>
    <w:rsid w:val="0062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32"/>
      <w:szCs w:val="32"/>
      <w:lang w:bidi="kn-IN"/>
    </w:rPr>
  </w:style>
  <w:style w:type="paragraph" w:customStyle="1" w:styleId="xl223">
    <w:name w:val="xl223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24">
    <w:name w:val="xl224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25">
    <w:name w:val="xl225"/>
    <w:basedOn w:val="Normal"/>
    <w:rsid w:val="0062524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26">
    <w:name w:val="xl226"/>
    <w:basedOn w:val="Normal"/>
    <w:rsid w:val="00625240"/>
    <w:pPr>
      <w:pBdr>
        <w:top w:val="single" w:sz="4" w:space="0" w:color="auto"/>
        <w:left w:val="single" w:sz="8" w:space="7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sz w:val="22"/>
      <w:szCs w:val="22"/>
      <w:lang w:bidi="kn-IN"/>
    </w:rPr>
  </w:style>
  <w:style w:type="paragraph" w:customStyle="1" w:styleId="xl227">
    <w:name w:val="xl227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28">
    <w:name w:val="xl228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29">
    <w:name w:val="xl229"/>
    <w:basedOn w:val="Normal"/>
    <w:rsid w:val="00625240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Arial" w:eastAsia="Times New Roman" w:hAnsi="Arial" w:cs="Arial"/>
      <w:b/>
      <w:bCs/>
      <w:i/>
      <w:iCs/>
      <w:lang w:bidi="kn-IN"/>
    </w:rPr>
  </w:style>
  <w:style w:type="paragraph" w:customStyle="1" w:styleId="xl230">
    <w:name w:val="xl230"/>
    <w:basedOn w:val="Normal"/>
    <w:rsid w:val="006252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31">
    <w:name w:val="xl231"/>
    <w:basedOn w:val="Normal"/>
    <w:rsid w:val="006252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32">
    <w:name w:val="xl232"/>
    <w:basedOn w:val="Normal"/>
    <w:rsid w:val="0062524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2"/>
      <w:szCs w:val="22"/>
      <w:lang w:bidi="kn-IN"/>
    </w:rPr>
  </w:style>
  <w:style w:type="paragraph" w:customStyle="1" w:styleId="xl233">
    <w:name w:val="xl233"/>
    <w:basedOn w:val="Normal"/>
    <w:rsid w:val="00625240"/>
    <w:pPr>
      <w:pBdr>
        <w:left w:val="double" w:sz="6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34">
    <w:name w:val="xl234"/>
    <w:basedOn w:val="Normal"/>
    <w:rsid w:val="00625240"/>
    <w:pPr>
      <w:pBdr>
        <w:left w:val="double" w:sz="6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35">
    <w:name w:val="xl235"/>
    <w:basedOn w:val="Normal"/>
    <w:rsid w:val="0062524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36">
    <w:name w:val="xl236"/>
    <w:basedOn w:val="Normal"/>
    <w:rsid w:val="00625240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8"/>
      <w:szCs w:val="28"/>
      <w:lang w:bidi="kn-IN"/>
    </w:rPr>
  </w:style>
  <w:style w:type="paragraph" w:customStyle="1" w:styleId="xl237">
    <w:name w:val="xl237"/>
    <w:basedOn w:val="Normal"/>
    <w:rsid w:val="0062524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8"/>
      <w:szCs w:val="28"/>
      <w:lang w:bidi="kn-IN"/>
    </w:rPr>
  </w:style>
  <w:style w:type="paragraph" w:customStyle="1" w:styleId="xl238">
    <w:name w:val="xl238"/>
    <w:basedOn w:val="Normal"/>
    <w:rsid w:val="006252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39">
    <w:name w:val="xl239"/>
    <w:basedOn w:val="Normal"/>
    <w:rsid w:val="006252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40">
    <w:name w:val="xl240"/>
    <w:basedOn w:val="Normal"/>
    <w:rsid w:val="00625240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41">
    <w:name w:val="xl241"/>
    <w:basedOn w:val="Normal"/>
    <w:rsid w:val="0062524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paragraph" w:customStyle="1" w:styleId="xl242">
    <w:name w:val="xl242"/>
    <w:basedOn w:val="Normal"/>
    <w:rsid w:val="0062524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lang w:bidi="kn-IN"/>
    </w:rPr>
  </w:style>
  <w:style w:type="numbering" w:customStyle="1" w:styleId="NoList11">
    <w:name w:val="No List11"/>
    <w:next w:val="NoList"/>
    <w:uiPriority w:val="99"/>
    <w:semiHidden/>
    <w:unhideWhenUsed/>
    <w:rsid w:val="00625240"/>
  </w:style>
  <w:style w:type="paragraph" w:styleId="BalloonText">
    <w:name w:val="Balloon Text"/>
    <w:basedOn w:val="Normal"/>
    <w:link w:val="BalloonTextChar1"/>
    <w:uiPriority w:val="99"/>
    <w:semiHidden/>
    <w:unhideWhenUsed/>
    <w:rsid w:val="00625240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25240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25240"/>
    <w:pPr>
      <w:ind w:left="720"/>
      <w:contextualSpacing/>
    </w:pPr>
  </w:style>
  <w:style w:type="paragraph" w:styleId="Header">
    <w:name w:val="header"/>
    <w:basedOn w:val="Normal"/>
    <w:link w:val="HeaderChar1"/>
    <w:uiPriority w:val="99"/>
    <w:semiHidden/>
    <w:unhideWhenUsed/>
    <w:rsid w:val="00625240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25240"/>
  </w:style>
  <w:style w:type="paragraph" w:styleId="Footer">
    <w:name w:val="footer"/>
    <w:basedOn w:val="Normal"/>
    <w:link w:val="FooterChar1"/>
    <w:uiPriority w:val="99"/>
    <w:semiHidden/>
    <w:unhideWhenUsed/>
    <w:rsid w:val="00625240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25240"/>
  </w:style>
  <w:style w:type="character" w:styleId="FollowedHyperlink">
    <w:name w:val="FollowedHyperlink"/>
    <w:basedOn w:val="DefaultParagraphFont"/>
    <w:uiPriority w:val="99"/>
    <w:semiHidden/>
    <w:unhideWhenUsed/>
    <w:rsid w:val="00625240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semiHidden/>
    <w:unhideWhenUsed/>
    <w:rsid w:val="00625240"/>
    <w:pPr>
      <w:numPr>
        <w:numId w:val="1"/>
      </w:numPr>
      <w:contextualSpacing/>
    </w:pPr>
  </w:style>
  <w:style w:type="character" w:styleId="SubtleEmphasis">
    <w:name w:val="Subtle Emphasis"/>
    <w:basedOn w:val="DefaultParagraphFont"/>
    <w:uiPriority w:val="19"/>
    <w:qFormat/>
    <w:rsid w:val="00625240"/>
    <w:rPr>
      <w:i/>
      <w:iCs/>
      <w:color w:val="404040" w:themeColor="text1" w:themeTint="BF"/>
    </w:rPr>
  </w:style>
  <w:style w:type="character" w:customStyle="1" w:styleId="Heading1Char1">
    <w:name w:val="Heading 1 Char1"/>
    <w:basedOn w:val="DefaultParagraphFont"/>
    <w:uiPriority w:val="9"/>
    <w:rsid w:val="006252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625240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625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 Galagali</dc:creator>
  <cp:keywords/>
  <dc:description/>
  <cp:lastModifiedBy>Himani Galagali</cp:lastModifiedBy>
  <cp:revision>2</cp:revision>
  <dcterms:created xsi:type="dcterms:W3CDTF">2022-07-21T16:06:00Z</dcterms:created>
  <dcterms:modified xsi:type="dcterms:W3CDTF">2022-07-21T16:11:00Z</dcterms:modified>
</cp:coreProperties>
</file>